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12" w:type="dxa"/>
        <w:tblInd w:w="-370" w:type="dxa"/>
        <w:tblLook w:val="04A0" w:firstRow="1" w:lastRow="0" w:firstColumn="1" w:lastColumn="0" w:noHBand="0" w:noVBand="1"/>
      </w:tblPr>
      <w:tblGrid>
        <w:gridCol w:w="5790"/>
        <w:gridCol w:w="3328"/>
        <w:gridCol w:w="594"/>
      </w:tblGrid>
      <w:tr w:rsidR="00401BD7" w:rsidRPr="009F61D3" w:rsidTr="00401BD7">
        <w:trPr>
          <w:trHeight w:val="160"/>
        </w:trPr>
        <w:tc>
          <w:tcPr>
            <w:tcW w:w="971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01BD7" w:rsidRPr="00401BD7" w:rsidRDefault="00401BD7" w:rsidP="00401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Shor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M</w:t>
            </w: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otorcyc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R</w:t>
            </w: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id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B</w:t>
            </w: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 xml:space="preserve">ehavi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Q</w:t>
            </w: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uestionnai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36"/>
                <w:szCs w:val="36"/>
              </w:rPr>
              <w:t>(SMRBQ)</w:t>
            </w:r>
          </w:p>
        </w:tc>
      </w:tr>
      <w:tr w:rsidR="00401BD7" w:rsidRPr="009F61D3" w:rsidTr="00401BD7">
        <w:trPr>
          <w:trHeight w:val="160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01BD7" w:rsidRPr="00401BD7" w:rsidRDefault="008A3F41" w:rsidP="008A3F41">
            <w:pPr>
              <w:bidi/>
              <w:spacing w:after="0" w:line="240" w:lineRule="auto"/>
              <w:jc w:val="center"/>
              <w:rPr>
                <w:rFonts w:ascii="B Nazanin" w:eastAsia="Times New Roman" w:hAnsi="B Nazanin" w:cs="Calibri"/>
                <w:b/>
                <w:bCs/>
                <w:color w:val="000000"/>
                <w:sz w:val="24"/>
                <w:szCs w:val="24"/>
                <w:lang w:val="sv-SE"/>
              </w:rPr>
            </w:pP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 in Persi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01BD7" w:rsidRPr="00401BD7" w:rsidRDefault="00401BD7" w:rsidP="00401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 description in English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401BD7" w:rsidRPr="00401BD7" w:rsidRDefault="00401BD7" w:rsidP="00401BD7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</w:p>
        </w:tc>
      </w:tr>
      <w:tr w:rsidR="00401BD7" w:rsidRPr="009F61D3" w:rsidTr="00401BD7">
        <w:trPr>
          <w:trHeight w:val="44"/>
        </w:trPr>
        <w:tc>
          <w:tcPr>
            <w:tcW w:w="971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01BD7" w:rsidRDefault="00401BD7" w:rsidP="00401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factor: Unfit erroneous riding, intrusive and exhibitive behaviors</w:t>
            </w:r>
          </w:p>
        </w:tc>
      </w:tr>
      <w:tr w:rsidR="009F61D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61D3" w:rsidRPr="009F61D3" w:rsidRDefault="009F61D3" w:rsidP="009F61D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آنقدر نزدیک به وسیله نقلیه جلویی موتورسواری کنید که برای توقف در موقعیت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softHyphen/>
              <w:t>های اضطراری دچار مشکل شو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61D3" w:rsidRPr="009F61D3" w:rsidRDefault="009F61D3" w:rsidP="00CB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ilgat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vehicles in front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F61D3" w:rsidRPr="009F61D3" w:rsidRDefault="009F61D3" w:rsidP="009F61D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F61D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61D3" w:rsidRPr="009F61D3" w:rsidRDefault="009F61D3" w:rsidP="009F61D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برای گردش در پیچها، به طور باز گردش کرده و تمام عرض راه را اشغال کرد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61D3" w:rsidRPr="009F61D3" w:rsidRDefault="009F61D3" w:rsidP="00CB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de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e going round the corners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F61D3" w:rsidRPr="009F61D3" w:rsidRDefault="009F61D3" w:rsidP="009F61D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F61D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61D3" w:rsidRPr="009F61D3" w:rsidRDefault="009F61D3" w:rsidP="009F61D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هنگام گردش در سر پیچ به دلیل سرعت بالا امکان داشته کنترل موتورسیکلت را از دست بده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F61D3" w:rsidRPr="009F61D3" w:rsidRDefault="00CB50D7" w:rsidP="00CB5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eding (</w:t>
            </w:r>
            <w:r w:rsidR="009F61D3"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n reaching corn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F61D3" w:rsidRPr="009F61D3" w:rsidRDefault="009F61D3" w:rsidP="009F61D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F62F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آنقدر با سرعت وارد پیچ شوید، که خودتان دچار ترس شو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r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eeding (when reaching </w:t>
            </w:r>
            <w:bookmarkStart w:id="0" w:name="_GoBack"/>
            <w:bookmarkEnd w:id="0"/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ers)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5F62F3" w:rsidRDefault="00926CA4" w:rsidP="005F62F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F62F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هنگام موتور سواری ترک چرخ بزنید یا قصد آن را داشت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lie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empts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5F62F3" w:rsidRDefault="00926CA4" w:rsidP="005F62F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5F62F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B64287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 xml:space="preserve">آنقدر </w:t>
            </w:r>
            <w:r w:rsidR="00FD518B"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</w:rPr>
              <w:t>پرگاز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 xml:space="preserve"> </w:t>
            </w:r>
            <w:r w:rsidR="00FD518B"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  <w:lang w:bidi="fa-IR"/>
              </w:rPr>
              <w:t>شروع به حرکت کنید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 xml:space="preserve"> که چرخ جلویی موتورسیکلت شما </w:t>
            </w:r>
            <w:r w:rsidR="00B64287"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  <w:lang w:bidi="fa-IR"/>
              </w:rPr>
              <w:t>از مسیر جاده خارج شود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ad due to very quick pull away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5F62F3" w:rsidRDefault="00926CA4" w:rsidP="005F62F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5F62F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به طور عمدی باعث چرخیدن چرخ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softHyphen/>
              <w:t>های موتورسیکلت در حالت در جا (تیک آف) شو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l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 (on purpose)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5F62F3" w:rsidRDefault="00926CA4" w:rsidP="005F62F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5F62F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به طور غیر عمدی باعث چرخیدن چرخهای موتورسیکلت در حالت در جا (تیک آف) شو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el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in (unintentional)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5F62F3" w:rsidRDefault="00926CA4" w:rsidP="005F62F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F62F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در موقع تاریکی با چراغ خاموشموتورسواری کن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night just with dipped light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5F62F3" w:rsidRDefault="00926CA4" w:rsidP="005F62F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5F62F3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با موتورسیکلت معیوب رانندگی کن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5F62F3" w:rsidRPr="009F61D3" w:rsidRDefault="005F62F3" w:rsidP="005F62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ired motorbike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5F62F3" w:rsidRDefault="00926CA4" w:rsidP="005F62F3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926CA4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26CA4" w:rsidRPr="009F61D3" w:rsidRDefault="00926CA4" w:rsidP="00926CA4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قبل از موتورسواری از دارو یا موادی که بر نحوه موتورسواری اثرگذار است، استفاده کرد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26CA4" w:rsidRPr="009F61D3" w:rsidRDefault="00926CA4" w:rsidP="0092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le on drugs or medications affecting riding safety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26CA4" w:rsidRDefault="00926CA4" w:rsidP="00926CA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926CA4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26CA4" w:rsidRPr="009F61D3" w:rsidRDefault="00926CA4" w:rsidP="00926CA4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خلاف جهت خیابان موتورسواری کرد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26CA4" w:rsidRPr="009F61D3" w:rsidRDefault="00926CA4" w:rsidP="0092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inst the legal traffic direction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26CA4" w:rsidRDefault="00926CA4" w:rsidP="00926CA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926CA4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26CA4" w:rsidRPr="009F61D3" w:rsidRDefault="00926CA4" w:rsidP="00926CA4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در پیاده رو موتورسواری کرد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926CA4" w:rsidRPr="009F61D3" w:rsidRDefault="00926CA4" w:rsidP="00926C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walk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ng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926CA4" w:rsidRDefault="00926CA4" w:rsidP="00926CA4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 xml:space="preserve">در هنگام موتورسواری </w:t>
            </w:r>
            <w:r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  <w:lang w:bidi="fa-IR"/>
              </w:rPr>
              <w:t>از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 xml:space="preserve"> موبایل </w:t>
            </w:r>
            <w:r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</w:rPr>
              <w:t>استفاده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 xml:space="preserve"> کرده باشید</w:t>
            </w:r>
            <w:r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</w:rPr>
              <w:t>(مکالمه یاپیامک)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versation or messaging while riding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14</w:t>
            </w:r>
          </w:p>
        </w:tc>
      </w:tr>
      <w:tr w:rsidR="00401BD7" w:rsidRPr="009F61D3" w:rsidTr="00401BD7">
        <w:trPr>
          <w:trHeight w:val="721"/>
        </w:trPr>
        <w:tc>
          <w:tcPr>
            <w:tcW w:w="971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01BD7" w:rsidRPr="009F61D3" w:rsidRDefault="00401BD7" w:rsidP="00401B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 factor: Time and money opportunistic behaviors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AB5C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eding (motorways)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15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در خیابان</w:t>
            </w: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softHyphen/>
              <w:t>های موجود در اماکن مسکونی بیشتر از سرعت مجاز موتورسواری کن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AB5C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eding(residential roads)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401BD7" w:rsidP="00AB5CD5">
            <w:pPr>
              <w:bidi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16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401BD7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lang w:bidi="fa-IR"/>
              </w:rPr>
            </w:pPr>
            <w:r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  <w:lang w:bidi="fa-IR"/>
              </w:rPr>
              <w:t xml:space="preserve">در فضای موجود بین دو باند سرعت </w:t>
            </w:r>
            <w:r w:rsidR="009D5AD4">
              <w:rPr>
                <w:rFonts w:ascii="B Nazanin" w:eastAsia="Times New Roman" w:hAnsi="B Nazanin" w:cs="Calibri" w:hint="cs"/>
                <w:color w:val="000000"/>
                <w:sz w:val="24"/>
                <w:szCs w:val="24"/>
                <w:rtl/>
                <w:lang w:bidi="fa-IR"/>
              </w:rPr>
              <w:t>رانندگی کن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AB5C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ing between fast lanes of traffic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17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با موتورسیکلت خود بار حجیم و بزرگ حمل کن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ry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vy weight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18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بر روی موتورسیکلت خود بیش از یک نفر ترک را سوار کن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de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more than one pillion passenger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19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دیر متوجه باز شدن درب وسیله نقلیه متوقف شده جلویی شده اید و به سختی از برخورد موتورسیکلت اجتناب کرد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ly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hitting opened car doors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20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موقع عبور از تقاطع با وجود قرمز بودن چراغ راهنمایی، از تقاطع عبور کرد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sing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red lights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21</w:t>
            </w:r>
          </w:p>
        </w:tc>
      </w:tr>
      <w:tr w:rsidR="00AB5CD5" w:rsidRPr="009F61D3" w:rsidTr="00401BD7">
        <w:trPr>
          <w:trHeight w:val="304"/>
        </w:trPr>
        <w:tc>
          <w:tcPr>
            <w:tcW w:w="971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401BD7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1B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ird factor: Helmet use behaviors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بدون کلاه ایمنیموتورسواری کن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helmets while riding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22</w:t>
            </w:r>
          </w:p>
        </w:tc>
      </w:tr>
      <w:tr w:rsidR="00AB5CD5" w:rsidRPr="009F61D3" w:rsidTr="00401BD7">
        <w:trPr>
          <w:trHeight w:val="721"/>
        </w:trPr>
        <w:tc>
          <w:tcPr>
            <w:tcW w:w="57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bidi/>
              <w:spacing w:after="0" w:line="240" w:lineRule="auto"/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</w:pPr>
            <w:r w:rsidRPr="009F61D3">
              <w:rPr>
                <w:rFonts w:ascii="B Nazanin" w:eastAsia="Times New Roman" w:hAnsi="B Nazanin" w:cs="Calibri"/>
                <w:color w:val="000000"/>
                <w:sz w:val="24"/>
                <w:szCs w:val="24"/>
                <w:rtl/>
              </w:rPr>
              <w:t>فردی را بدون کلاه ایمنی بر روی ترک موتورسیکلت خود سوار کرده باشید؟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AB5CD5" w:rsidRPr="009F61D3" w:rsidRDefault="00AB5CD5" w:rsidP="00AB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  <w:t xml:space="preserve"> </w:t>
            </w:r>
            <w:r w:rsidRPr="009F61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helmets by pillion passengers</w:t>
            </w:r>
          </w:p>
        </w:tc>
        <w:tc>
          <w:tcPr>
            <w:tcW w:w="5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AB5CD5" w:rsidRPr="009F61D3" w:rsidRDefault="00AB5CD5" w:rsidP="00AB5CD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cs"/>
                <w:color w:val="000000"/>
                <w:sz w:val="20"/>
                <w:szCs w:val="20"/>
                <w:rtl/>
              </w:rPr>
              <w:t>23</w:t>
            </w:r>
          </w:p>
        </w:tc>
      </w:tr>
    </w:tbl>
    <w:p w:rsidR="004F27CA" w:rsidRDefault="004F27CA" w:rsidP="009F61D3">
      <w:pPr>
        <w:spacing w:after="0" w:line="240" w:lineRule="auto"/>
      </w:pPr>
    </w:p>
    <w:sectPr w:rsidR="004F2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D3"/>
    <w:rsid w:val="00401BD7"/>
    <w:rsid w:val="004F27CA"/>
    <w:rsid w:val="005F62F3"/>
    <w:rsid w:val="008A3F41"/>
    <w:rsid w:val="00926CA4"/>
    <w:rsid w:val="009D5AD4"/>
    <w:rsid w:val="009F61D3"/>
    <w:rsid w:val="00AB5CD5"/>
    <w:rsid w:val="00B64287"/>
    <w:rsid w:val="00CB50D7"/>
    <w:rsid w:val="00DF0500"/>
    <w:rsid w:val="00FD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82291F-A6C7-4537-842E-44C82E4A7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3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SUS</cp:lastModifiedBy>
  <cp:revision>5</cp:revision>
  <dcterms:created xsi:type="dcterms:W3CDTF">2017-12-06T04:59:00Z</dcterms:created>
  <dcterms:modified xsi:type="dcterms:W3CDTF">2018-08-22T20:47:00Z</dcterms:modified>
</cp:coreProperties>
</file>